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OD</w:t>
      </w:r>
      <w:r>
        <w:rPr/>
        <w:t xml:space="preserve"> sequences used for phylogenetic tree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2354"/>
        <w:gridCol w:w="2908"/>
        <w:gridCol w:w="1858"/>
      </w:tblGrid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0174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06777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S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1800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SD4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1746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SD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15219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MS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04428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01483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1662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S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2209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01g06774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03g06289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11g06639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4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08g07983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06g04841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6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03g09518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7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02g02114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06g04842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yc06g04908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Zn-SO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33917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Zn-SO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008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Zn-SOD-L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3g1196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uZn-SO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12745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Zn-SOD-CCh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4g4841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-SO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5713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-SO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37131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-SO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G99354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SO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ic.001G4538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SO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ic.002G407900.3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SO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ic.006G1857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SOD4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ic.007G1666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SOD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ic.001G3719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SOD6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ic.009G0932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SOD7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ic.010G0129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SOD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bic.010G0330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0883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819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S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81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092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635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F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51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F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11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FS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2331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C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di1g1834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chypodium distachy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C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di1g6968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chypodium distachy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CS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di3g4307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chypodium distachy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MS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di2g3058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chypodium distachy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F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di1g5055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chypodium distachy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F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di1g51140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chypodium distachy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bookmarkStart w:id="1" w:name="OLE_LINK5"/>
            <w:bookmarkStart w:id="2" w:name="_Hlk468573175"/>
            <w:bookmarkStart w:id="3" w:name="OLE_LINK3"/>
            <w:bookmarkStart w:id="4" w:name="OLE_LINK2"/>
            <w:bookmarkEnd w:id="0"/>
            <w:bookmarkEnd w:id="1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GrC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07G2611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2"/>
            <w:bookmarkStart w:id="6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>Gorai.013G192900</w:t>
            </w:r>
            <w:bookmarkEnd w:id="5"/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S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06G10490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SD4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04G2055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468573812"/>
            <w:bookmarkStart w:id="8" w:name="OLE_LINK14"/>
            <w:bookmarkStart w:id="9" w:name="OLE_LINK13"/>
            <w:bookmarkEnd w:id="7"/>
            <w:bookmarkEnd w:id="8"/>
            <w:bookmarkEnd w:id="9"/>
            <w:r>
              <w:rPr>
                <w:rFonts w:cs="Times New Roman" w:ascii="Times New Roman" w:hAnsi="Times New Roman"/>
                <w:sz w:val="24"/>
                <w:szCs w:val="24"/>
              </w:rPr>
              <w:t>GrCSD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09G09030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SD6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13G116800.4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F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01G0527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F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13G0684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M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09G293300.3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M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i.011G207900.2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ssypium raimondii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C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9G4882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C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6G2516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CS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9G4036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CSD4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7G2062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CSD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2G4225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-Z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SD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3G2865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FSD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4G0312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FSD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4G0119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FSD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ta.9G123900.1</w:t>
            </w: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aria italica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Times New Roman" w:hAnsi="Times New Roman" w:eastAsia="宋体;SimSu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宋体;SimSun" w:hAnsi="宋体;SimSun" w:eastAsia="宋体;SimSun" w:cs="宋体;SimSun"/>
    </w:rPr>
  </w:style>
  <w:style w:type="character" w:styleId="WW8Num7z0">
    <w:name w:val="WW8Num7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VisitedInternetLink">
    <w:name w:val="FollowedHyperlink"/>
    <w:rPr>
      <w:color w:val="800080"/>
      <w:u w:val="single"/>
    </w:rPr>
  </w:style>
  <w:style w:type="character" w:styleId="3Char">
    <w:name w:val="标题 3 Char"/>
    <w:qFormat/>
    <w:rPr>
      <w:rFonts w:ascii="Tahoma" w:hAnsi="Tahoma" w:cs="Tahoma"/>
      <w:b/>
      <w:bCs/>
      <w:sz w:val="32"/>
      <w:szCs w:val="32"/>
    </w:rPr>
  </w:style>
  <w:style w:type="character" w:styleId="Htmlitalic">
    <w:name w:val="html-italic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16:23:00Z</dcterms:created>
  <dc:creator>Administrator</dc:creator>
  <dc:description/>
  <cp:keywords/>
  <dc:language>en-US</dc:language>
  <cp:lastModifiedBy>huan</cp:lastModifiedBy>
  <cp:lastPrinted>2016-01-08T11:15:00Z</cp:lastPrinted>
  <dcterms:modified xsi:type="dcterms:W3CDTF">2016-12-30T02:4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